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123"/>
        <w:gridCol w:w="1041"/>
        <w:gridCol w:w="4862"/>
        <w:gridCol w:w="1145"/>
        <w:gridCol w:w="1636"/>
        <w:gridCol w:w="1882"/>
      </w:tblGrid>
      <w:tr w:rsidR="00A211F7" w:rsidTr="00A211F7">
        <w:trPr>
          <w:trHeight w:val="239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ene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ion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ame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quences (5’-3’)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br/>
              <w:t>(</w:t>
            </w:r>
            <w:proofErr w:type="spellStart"/>
            <w:r w:rsidRPr="00A211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l-PL"/>
              </w:rPr>
              <w:t>o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</w:t>
            </w:r>
            <w:proofErr w:type="spellEnd"/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duct size (</w:t>
            </w:r>
            <w:proofErr w:type="spellStart"/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p</w:t>
            </w:r>
            <w:proofErr w:type="spellEnd"/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ferences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</w:tr>
      <w:tr w:rsidR="00A211F7" w:rsidTr="00A211F7">
        <w:trPr>
          <w:trHeight w:val="239"/>
        </w:trPr>
        <w:tc>
          <w:tcPr>
            <w:tcW w:w="1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16S </w:t>
            </w:r>
            <w:proofErr w:type="spellStart"/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RNA</w:t>
            </w:r>
            <w:proofErr w:type="spellEnd"/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12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V3-V4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341f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11F7" w:rsidRPr="004D4E15" w:rsidRDefault="00A211F7" w:rsidP="002F17DD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CCTACGGGNGGCWGCAG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 </w:t>
            </w:r>
          </w:p>
        </w:tc>
        <w:tc>
          <w:tcPr>
            <w:tcW w:w="11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55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6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444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18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Klindworth et al., 2013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</w:tr>
      <w:tr w:rsidR="00A211F7" w:rsidTr="00A211F7">
        <w:trPr>
          <w:trHeight w:val="239"/>
        </w:trPr>
        <w:tc>
          <w:tcPr>
            <w:tcW w:w="11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2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A211F7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pl-PL"/>
              </w:rPr>
              <w:t>785r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</w:t>
            </w:r>
          </w:p>
        </w:tc>
        <w:tc>
          <w:tcPr>
            <w:tcW w:w="4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211F7" w:rsidRPr="004D4E15" w:rsidRDefault="00A211F7" w:rsidP="002F17DD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pl-PL"/>
              </w:rPr>
              <w:t>GACTACHVGGGTATCTAATCC</w:t>
            </w:r>
            <w:r w:rsidRPr="004D4E1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2F1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2F1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211F7" w:rsidRPr="004D4E15" w:rsidRDefault="00A211F7" w:rsidP="002F17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</w:tbl>
    <w:p w:rsidR="00426A72" w:rsidRDefault="00426A72" w:rsidP="00856DF7">
      <w:pPr>
        <w:jc w:val="center"/>
      </w:pPr>
      <w:bookmarkStart w:id="0" w:name="_GoBack"/>
      <w:bookmarkEnd w:id="0"/>
    </w:p>
    <w:sectPr w:rsidR="00426A72" w:rsidSect="00A211F7"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743"/>
    <w:rsid w:val="00426A72"/>
    <w:rsid w:val="005349E4"/>
    <w:rsid w:val="00856DF7"/>
    <w:rsid w:val="00A211F7"/>
    <w:rsid w:val="00F4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532953"/>
  <w15:chartTrackingRefBased/>
  <w15:docId w15:val="{69A4310B-28E3-4E05-BCB4-DC92B79EC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211F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.michalska1993@gmail.com</dc:creator>
  <cp:keywords/>
  <dc:description/>
  <cp:lastModifiedBy>joanna.michalska1993@gmail.com</cp:lastModifiedBy>
  <cp:revision>2</cp:revision>
  <dcterms:created xsi:type="dcterms:W3CDTF">2025-11-06T10:08:00Z</dcterms:created>
  <dcterms:modified xsi:type="dcterms:W3CDTF">2025-11-06T10:08:00Z</dcterms:modified>
</cp:coreProperties>
</file>